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15" w:type="dxa"/>
        <w:tblInd w:w="250" w:type="dxa"/>
        <w:tblLook w:val="04A0" w:firstRow="1" w:lastRow="0" w:firstColumn="1" w:lastColumn="0" w:noHBand="0" w:noVBand="1"/>
      </w:tblPr>
      <w:tblGrid>
        <w:gridCol w:w="2799"/>
        <w:gridCol w:w="1487"/>
        <w:gridCol w:w="142"/>
        <w:gridCol w:w="5387"/>
      </w:tblGrid>
      <w:tr w:rsidR="004B0294" w:rsidRPr="00D07FBD" w14:paraId="7037F7D7" w14:textId="77777777" w:rsidTr="00B929CB">
        <w:trPr>
          <w:trHeight w:val="284"/>
        </w:trPr>
        <w:tc>
          <w:tcPr>
            <w:tcW w:w="9815" w:type="dxa"/>
            <w:gridSpan w:val="4"/>
            <w:shd w:val="clear" w:color="auto" w:fill="auto"/>
            <w:vAlign w:val="center"/>
          </w:tcPr>
          <w:p w14:paraId="131A3A36" w14:textId="0BD8E9A1" w:rsidR="004B0294" w:rsidRPr="003630F4" w:rsidRDefault="004B0294" w:rsidP="00216ED0">
            <w:pPr>
              <w:rPr>
                <w:b/>
                <w:bCs/>
                <w:lang w:val="en-GB"/>
              </w:rPr>
            </w:pPr>
            <w:r w:rsidRPr="003630F4">
              <w:rPr>
                <w:b/>
                <w:bCs/>
                <w:lang w:val="en-GB"/>
              </w:rPr>
              <w:t>Table S</w:t>
            </w:r>
            <w:r w:rsidR="00AE1EE1">
              <w:rPr>
                <w:b/>
                <w:bCs/>
                <w:lang w:val="en-GB"/>
              </w:rPr>
              <w:t>2</w:t>
            </w:r>
            <w:r w:rsidR="003630F4">
              <w:rPr>
                <w:b/>
                <w:bCs/>
                <w:lang w:val="en-GB"/>
              </w:rPr>
              <w:t>:</w:t>
            </w:r>
            <w:r w:rsidRPr="003630F4">
              <w:rPr>
                <w:b/>
                <w:bCs/>
                <w:lang w:val="en-GB"/>
              </w:rPr>
              <w:t xml:space="preserve"> List of</w:t>
            </w:r>
            <w:r w:rsidR="003B4329">
              <w:rPr>
                <w:b/>
                <w:bCs/>
                <w:lang w:val="en-GB"/>
              </w:rPr>
              <w:t xml:space="preserve"> </w:t>
            </w:r>
            <w:r w:rsidR="001E529C">
              <w:rPr>
                <w:b/>
                <w:bCs/>
                <w:lang w:val="en-GB"/>
              </w:rPr>
              <w:t>full-text</w:t>
            </w:r>
            <w:r w:rsidRPr="003630F4">
              <w:rPr>
                <w:b/>
                <w:bCs/>
                <w:lang w:val="en-GB"/>
              </w:rPr>
              <w:t xml:space="preserve"> studies selected for the systematic review and the reasons for </w:t>
            </w:r>
            <w:r w:rsidR="009F793F" w:rsidRPr="003630F4">
              <w:rPr>
                <w:b/>
                <w:bCs/>
                <w:lang w:val="en-GB"/>
              </w:rPr>
              <w:t xml:space="preserve">the </w:t>
            </w:r>
            <w:r w:rsidRPr="003630F4">
              <w:rPr>
                <w:b/>
                <w:bCs/>
                <w:lang w:val="en-GB"/>
              </w:rPr>
              <w:t>exclusion of studies</w:t>
            </w:r>
          </w:p>
        </w:tc>
      </w:tr>
      <w:tr w:rsidR="004B0294" w:rsidRPr="00D07FBD" w14:paraId="537737EA" w14:textId="77777777" w:rsidTr="00B929CB">
        <w:trPr>
          <w:trHeight w:val="410"/>
        </w:trPr>
        <w:tc>
          <w:tcPr>
            <w:tcW w:w="2799" w:type="dxa"/>
            <w:shd w:val="clear" w:color="auto" w:fill="auto"/>
            <w:vAlign w:val="center"/>
          </w:tcPr>
          <w:p w14:paraId="2E2BE539" w14:textId="77777777" w:rsidR="004B0294" w:rsidRPr="003630F4" w:rsidRDefault="004B0294" w:rsidP="00216ED0">
            <w:pPr>
              <w:rPr>
                <w:b/>
                <w:bCs/>
                <w:lang w:val="en-GB"/>
              </w:rPr>
            </w:pPr>
            <w:r w:rsidRPr="003630F4">
              <w:rPr>
                <w:b/>
                <w:bCs/>
                <w:lang w:val="en-GB"/>
              </w:rPr>
              <w:t>First Author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50587C2" w14:textId="77777777" w:rsidR="004B0294" w:rsidRPr="003630F4" w:rsidRDefault="004B0294" w:rsidP="00216ED0">
            <w:pPr>
              <w:ind w:left="-108" w:right="-108"/>
              <w:jc w:val="center"/>
              <w:rPr>
                <w:b/>
                <w:bCs/>
                <w:lang w:val="en-GB"/>
              </w:rPr>
            </w:pPr>
            <w:r w:rsidRPr="003630F4">
              <w:rPr>
                <w:b/>
                <w:bCs/>
                <w:lang w:val="en-GB"/>
              </w:rPr>
              <w:t>Year of publication</w:t>
            </w:r>
          </w:p>
        </w:tc>
        <w:tc>
          <w:tcPr>
            <w:tcW w:w="5529" w:type="dxa"/>
            <w:gridSpan w:val="2"/>
            <w:shd w:val="clear" w:color="auto" w:fill="auto"/>
            <w:vAlign w:val="center"/>
          </w:tcPr>
          <w:p w14:paraId="20360554" w14:textId="58E584C8" w:rsidR="004B0294" w:rsidRPr="003630F4" w:rsidRDefault="00843881" w:rsidP="00216ED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 </w:t>
            </w:r>
            <w:r w:rsidR="004B0294" w:rsidRPr="003630F4">
              <w:rPr>
                <w:b/>
                <w:bCs/>
                <w:lang w:val="en-GB"/>
              </w:rPr>
              <w:t>Eligibility</w:t>
            </w:r>
          </w:p>
        </w:tc>
      </w:tr>
      <w:tr w:rsidR="004B0294" w:rsidRPr="00D07FBD" w14:paraId="5DB2467F" w14:textId="77777777" w:rsidTr="00B929CB">
        <w:tc>
          <w:tcPr>
            <w:tcW w:w="2799" w:type="dxa"/>
            <w:shd w:val="clear" w:color="auto" w:fill="auto"/>
            <w:vAlign w:val="center"/>
          </w:tcPr>
          <w:p w14:paraId="1FA8E207" w14:textId="0731888B" w:rsidR="004B0294" w:rsidRPr="00AC1805" w:rsidRDefault="00AC1805" w:rsidP="00216ED0">
            <w:pPr>
              <w:rPr>
                <w:lang w:val="en-GB"/>
              </w:rPr>
            </w:pPr>
            <w:r w:rsidRPr="00AC1805">
              <w:t>Zygmont, C. S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2CF3EE1A" w14:textId="7E280C63" w:rsidR="004B0294" w:rsidRPr="00D07FBD" w:rsidRDefault="00A85B46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7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50220D5" w14:textId="052E663E" w:rsidR="004B0294" w:rsidRPr="00D07FBD" w:rsidRDefault="00A85B46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Included</w:t>
            </w:r>
          </w:p>
        </w:tc>
      </w:tr>
      <w:tr w:rsidR="004B0294" w:rsidRPr="00D07FBD" w14:paraId="3E69F34C" w14:textId="77777777" w:rsidTr="00B929CB">
        <w:tc>
          <w:tcPr>
            <w:tcW w:w="2799" w:type="dxa"/>
            <w:shd w:val="clear" w:color="auto" w:fill="auto"/>
            <w:vAlign w:val="center"/>
          </w:tcPr>
          <w:p w14:paraId="007A9CEB" w14:textId="50BDF1CE" w:rsidR="004B0294" w:rsidRPr="00D07FBD" w:rsidRDefault="009E38B0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Judith Blaine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7AE29E09" w14:textId="7FEAC2D8" w:rsidR="004B0294" w:rsidRPr="00D07FBD" w:rsidRDefault="009E38B0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0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2D5C817" w14:textId="374864F5" w:rsidR="004B0294" w:rsidRPr="00D07FBD" w:rsidRDefault="009E38B0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Included</w:t>
            </w:r>
          </w:p>
        </w:tc>
      </w:tr>
      <w:tr w:rsidR="00F7258D" w:rsidRPr="00D07FBD" w14:paraId="5C1D0655" w14:textId="77777777" w:rsidTr="00B929CB">
        <w:tc>
          <w:tcPr>
            <w:tcW w:w="2799" w:type="dxa"/>
            <w:shd w:val="clear" w:color="auto" w:fill="auto"/>
            <w:vAlign w:val="center"/>
          </w:tcPr>
          <w:p w14:paraId="2B66E51A" w14:textId="3DDEB4FC" w:rsidR="00F7258D" w:rsidRPr="00D07FBD" w:rsidRDefault="00F7258D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Jessie Marguerite Barrie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256FD576" w14:textId="3C0CB35B" w:rsidR="00F7258D" w:rsidRPr="00D07FBD" w:rsidRDefault="00F7258D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05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E5CE07D" w14:textId="52402204" w:rsidR="00F7258D" w:rsidRPr="00D07FBD" w:rsidRDefault="00F7258D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4B0294" w:rsidRPr="00D07FBD" w14:paraId="1ED60D8A" w14:textId="77777777" w:rsidTr="00B929CB">
        <w:tc>
          <w:tcPr>
            <w:tcW w:w="2799" w:type="dxa"/>
            <w:shd w:val="clear" w:color="auto" w:fill="auto"/>
            <w:vAlign w:val="center"/>
          </w:tcPr>
          <w:p w14:paraId="3DB1D89A" w14:textId="1E79488C" w:rsidR="004B0294" w:rsidRPr="00D07FBD" w:rsidRDefault="0029554E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Joyce O. K. Chung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6ACF6D6D" w14:textId="4FCBB1CC" w:rsidR="004B0294" w:rsidRPr="00D07FBD" w:rsidRDefault="005F59DA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1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2A5D480" w14:textId="6E065241" w:rsidR="004B0294" w:rsidRPr="00D07FBD" w:rsidRDefault="005F59DA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Included</w:t>
            </w:r>
          </w:p>
        </w:tc>
      </w:tr>
      <w:tr w:rsidR="004B0294" w:rsidRPr="00D07FBD" w14:paraId="3478D8A1" w14:textId="77777777" w:rsidTr="00B929CB">
        <w:tc>
          <w:tcPr>
            <w:tcW w:w="2799" w:type="dxa"/>
            <w:shd w:val="clear" w:color="auto" w:fill="auto"/>
            <w:vAlign w:val="center"/>
          </w:tcPr>
          <w:p w14:paraId="14D23536" w14:textId="1C88A880" w:rsidR="004B0294" w:rsidRPr="00D07FBD" w:rsidRDefault="005A1027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Benjamin C. Ingman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5F50166E" w14:textId="75AFFD1F" w:rsidR="004B0294" w:rsidRPr="00D07FBD" w:rsidRDefault="005A1027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8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E79748C" w14:textId="2BBD3A82" w:rsidR="004B0294" w:rsidRPr="00D07FBD" w:rsidRDefault="005A1027" w:rsidP="00216ED0">
            <w:pPr>
              <w:rPr>
                <w:lang w:val="en-US"/>
              </w:rPr>
            </w:pPr>
            <w:r w:rsidRPr="00D07FBD">
              <w:rPr>
                <w:lang w:val="en-GB"/>
              </w:rPr>
              <w:t>Included</w:t>
            </w:r>
          </w:p>
        </w:tc>
      </w:tr>
      <w:tr w:rsidR="004B0294" w:rsidRPr="00D07FBD" w14:paraId="461F4BE8" w14:textId="77777777" w:rsidTr="00B929CB">
        <w:tc>
          <w:tcPr>
            <w:tcW w:w="2799" w:type="dxa"/>
            <w:shd w:val="clear" w:color="auto" w:fill="auto"/>
            <w:vAlign w:val="center"/>
          </w:tcPr>
          <w:p w14:paraId="1B1B740E" w14:textId="41D2DFC5" w:rsidR="004B0294" w:rsidRPr="00D07FBD" w:rsidRDefault="00DA0D34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Gail Rizzo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073FEF37" w14:textId="460F819B" w:rsidR="004B0294" w:rsidRPr="00D07FBD" w:rsidRDefault="00DA0D34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6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AC8D850" w14:textId="5AB02AC0" w:rsidR="004B0294" w:rsidRPr="00D07FBD" w:rsidRDefault="00DA0D34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4B0294" w:rsidRPr="00D07FBD" w14:paraId="67E10387" w14:textId="77777777" w:rsidTr="00B929CB">
        <w:tc>
          <w:tcPr>
            <w:tcW w:w="2799" w:type="dxa"/>
            <w:shd w:val="clear" w:color="auto" w:fill="auto"/>
            <w:vAlign w:val="center"/>
          </w:tcPr>
          <w:p w14:paraId="39AFCAC3" w14:textId="7199EF65" w:rsidR="004B0294" w:rsidRPr="00D07FBD" w:rsidRDefault="005144AB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Sally Owens Palmer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28027F9F" w14:textId="16C258F5" w:rsidR="004B0294" w:rsidRPr="00D07FBD" w:rsidRDefault="005144AB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5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2E6B601" w14:textId="739E822C" w:rsidR="004B0294" w:rsidRPr="00D07FBD" w:rsidRDefault="005144AB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4B0294" w:rsidRPr="00D07FBD" w14:paraId="498A6039" w14:textId="77777777" w:rsidTr="00B929CB">
        <w:tc>
          <w:tcPr>
            <w:tcW w:w="2799" w:type="dxa"/>
            <w:shd w:val="clear" w:color="auto" w:fill="auto"/>
            <w:vAlign w:val="center"/>
          </w:tcPr>
          <w:p w14:paraId="3E51309B" w14:textId="6EFF91F9" w:rsidR="004B0294" w:rsidRPr="00D07FBD" w:rsidRDefault="00156AAF" w:rsidP="00156AAF">
            <w:pPr>
              <w:ind w:right="-108"/>
              <w:rPr>
                <w:lang w:val="en-GB"/>
              </w:rPr>
            </w:pPr>
            <w:r w:rsidRPr="00D07FBD">
              <w:rPr>
                <w:lang w:val="en-GB"/>
              </w:rPr>
              <w:t xml:space="preserve">Tonje M. Molyneux 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4BC27DA1" w14:textId="01C875C3" w:rsidR="004B0294" w:rsidRPr="00D07FBD" w:rsidRDefault="00A67137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2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F5A62B9" w14:textId="4CA3BFB3" w:rsidR="004B0294" w:rsidRPr="00D07FBD" w:rsidRDefault="00A67137" w:rsidP="00A67137">
            <w:pPr>
              <w:rPr>
                <w:lang w:val="en-US"/>
              </w:rPr>
            </w:pPr>
            <w:r w:rsidRPr="00D07FBD">
              <w:rPr>
                <w:lang w:val="en-US"/>
              </w:rPr>
              <w:t xml:space="preserve">Excluded: </w:t>
            </w:r>
            <w:r w:rsidR="00993158" w:rsidRPr="00D07FBD">
              <w:rPr>
                <w:lang w:val="en-GB"/>
              </w:rPr>
              <w:t xml:space="preserve">Not conducted among adolescents </w:t>
            </w:r>
          </w:p>
        </w:tc>
      </w:tr>
      <w:tr w:rsidR="004B0294" w:rsidRPr="00D07FBD" w14:paraId="216D42D6" w14:textId="77777777" w:rsidTr="00B929CB">
        <w:tc>
          <w:tcPr>
            <w:tcW w:w="2799" w:type="dxa"/>
            <w:shd w:val="clear" w:color="auto" w:fill="auto"/>
            <w:vAlign w:val="center"/>
          </w:tcPr>
          <w:p w14:paraId="02B3BB14" w14:textId="036D0893" w:rsidR="004B0294" w:rsidRPr="00D07FBD" w:rsidRDefault="009979C9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Virginie Gargano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441C9D19" w14:textId="13CF72CE" w:rsidR="004B0294" w:rsidRPr="00D07FBD" w:rsidRDefault="009979C9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1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8C38FB8" w14:textId="094EC4EA" w:rsidR="004B0294" w:rsidRPr="00D07FBD" w:rsidRDefault="00993158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Not conducted among adolescents </w:t>
            </w:r>
          </w:p>
        </w:tc>
      </w:tr>
      <w:tr w:rsidR="004B0294" w:rsidRPr="00D07FBD" w14:paraId="299AF082" w14:textId="77777777" w:rsidTr="00B929CB">
        <w:tc>
          <w:tcPr>
            <w:tcW w:w="2799" w:type="dxa"/>
            <w:shd w:val="clear" w:color="auto" w:fill="auto"/>
            <w:vAlign w:val="center"/>
          </w:tcPr>
          <w:p w14:paraId="77A9E009" w14:textId="20750533" w:rsidR="004B0294" w:rsidRPr="00D07FBD" w:rsidRDefault="00DD5AD1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James W. Forgan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4B04A05F" w14:textId="36074AE5" w:rsidR="004B0294" w:rsidRPr="00D07FBD" w:rsidRDefault="00410C35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02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B8933F5" w14:textId="42202DDC" w:rsidR="004B0294" w:rsidRPr="00D07FBD" w:rsidRDefault="00410C35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Excluded: Report</w:t>
            </w:r>
          </w:p>
        </w:tc>
      </w:tr>
      <w:tr w:rsidR="00410C35" w:rsidRPr="00D07FBD" w14:paraId="5E684867" w14:textId="77777777" w:rsidTr="00B929CB">
        <w:tc>
          <w:tcPr>
            <w:tcW w:w="2799" w:type="dxa"/>
            <w:shd w:val="clear" w:color="auto" w:fill="auto"/>
            <w:vAlign w:val="center"/>
          </w:tcPr>
          <w:p w14:paraId="574CD37E" w14:textId="2E269950" w:rsidR="00410C35" w:rsidRPr="00D07FBD" w:rsidRDefault="005804E0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Mitchell J. Fritz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395A5AE5" w14:textId="5F042326" w:rsidR="00410C35" w:rsidRPr="00D07FBD" w:rsidRDefault="00D076F7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2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A5DE007" w14:textId="42A84AA1" w:rsidR="00410C35" w:rsidRPr="00D07FBD" w:rsidRDefault="00D076F7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9611E8" w:rsidRPr="00D07FBD" w14:paraId="3E17903B" w14:textId="77777777" w:rsidTr="00B929CB">
        <w:tc>
          <w:tcPr>
            <w:tcW w:w="2799" w:type="dxa"/>
            <w:shd w:val="clear" w:color="auto" w:fill="auto"/>
            <w:vAlign w:val="center"/>
          </w:tcPr>
          <w:p w14:paraId="63B8F9DF" w14:textId="1DF8523D" w:rsidR="009611E8" w:rsidRPr="00D07FBD" w:rsidRDefault="004017A9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>Andrew C. Grocott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4A56C6BD" w14:textId="15D91789" w:rsidR="009611E8" w:rsidRPr="00D07FBD" w:rsidRDefault="00813E4F" w:rsidP="00216ED0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09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E131B9F" w14:textId="39F80ABD" w:rsidR="009611E8" w:rsidRPr="00D07FBD" w:rsidRDefault="00813E4F" w:rsidP="00216ED0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Not Adventure Education </w:t>
            </w:r>
          </w:p>
        </w:tc>
      </w:tr>
      <w:tr w:rsidR="0026630D" w:rsidRPr="00D07FBD" w14:paraId="7DF8BF51" w14:textId="77777777" w:rsidTr="00B929CB">
        <w:tc>
          <w:tcPr>
            <w:tcW w:w="2799" w:type="dxa"/>
            <w:shd w:val="clear" w:color="auto" w:fill="auto"/>
            <w:vAlign w:val="center"/>
          </w:tcPr>
          <w:p w14:paraId="30F9D960" w14:textId="0A46071E" w:rsidR="0026630D" w:rsidRPr="00D07FBD" w:rsidRDefault="0026630D" w:rsidP="0026630D">
            <w:pPr>
              <w:rPr>
                <w:lang w:val="en-GB"/>
              </w:rPr>
            </w:pPr>
            <w:r w:rsidRPr="00D07FBD">
              <w:t>Helker, K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7C14FCBB" w14:textId="7F58F496" w:rsidR="0026630D" w:rsidRPr="00D07FBD" w:rsidRDefault="0026630D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2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C308F5D" w14:textId="1267B302" w:rsidR="0026630D" w:rsidRPr="00D07FBD" w:rsidRDefault="0026630D" w:rsidP="0026630D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Focused only </w:t>
            </w:r>
            <w:r w:rsidR="007F3156" w:rsidRPr="00D07FBD">
              <w:rPr>
                <w:lang w:val="en-GB"/>
              </w:rPr>
              <w:t xml:space="preserve">on </w:t>
            </w:r>
            <w:r w:rsidRPr="00D07FBD">
              <w:rPr>
                <w:lang w:val="en-GB"/>
              </w:rPr>
              <w:t xml:space="preserve">challenges </w:t>
            </w:r>
          </w:p>
        </w:tc>
      </w:tr>
      <w:tr w:rsidR="0026630D" w:rsidRPr="00D07FBD" w14:paraId="50FB2ED4" w14:textId="77777777" w:rsidTr="00B929CB">
        <w:tc>
          <w:tcPr>
            <w:tcW w:w="2799" w:type="dxa"/>
            <w:shd w:val="clear" w:color="auto" w:fill="auto"/>
            <w:vAlign w:val="center"/>
          </w:tcPr>
          <w:p w14:paraId="376099AA" w14:textId="1D304B2F" w:rsidR="0026630D" w:rsidRPr="00D07FBD" w:rsidRDefault="002F040F" w:rsidP="0026630D">
            <w:r w:rsidRPr="00D07FBD">
              <w:t>Ingman, B. C</w:t>
            </w:r>
            <w:r w:rsidR="00DE4917" w:rsidRPr="00D07FBD">
              <w:t>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0FF3E12F" w14:textId="285375F4" w:rsidR="0026630D" w:rsidRPr="00D07FBD" w:rsidRDefault="002F040F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8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A12740F" w14:textId="6C219F03" w:rsidR="0026630D" w:rsidRPr="00D07FBD" w:rsidRDefault="00D627FA" w:rsidP="0026630D">
            <w:pPr>
              <w:rPr>
                <w:lang w:val="en-GB"/>
              </w:rPr>
            </w:pPr>
            <w:r w:rsidRPr="00D07FBD">
              <w:rPr>
                <w:lang w:val="en-US"/>
              </w:rPr>
              <w:t>Included</w:t>
            </w:r>
          </w:p>
        </w:tc>
      </w:tr>
      <w:tr w:rsidR="00D627FA" w:rsidRPr="00D07FBD" w14:paraId="3D2FB6B4" w14:textId="77777777" w:rsidTr="00B929CB">
        <w:tc>
          <w:tcPr>
            <w:tcW w:w="2799" w:type="dxa"/>
            <w:shd w:val="clear" w:color="auto" w:fill="auto"/>
            <w:vAlign w:val="center"/>
          </w:tcPr>
          <w:p w14:paraId="28A1D26B" w14:textId="2909992F" w:rsidR="00D627FA" w:rsidRPr="00D07FBD" w:rsidRDefault="00DE4917" w:rsidP="0026630D">
            <w:r w:rsidRPr="00D07FBD">
              <w:rPr>
                <w:lang w:val="de-DE"/>
              </w:rPr>
              <w:t>Mackenzie, S. H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63121BA0" w14:textId="28FD582F" w:rsidR="00D627FA" w:rsidRPr="00D07FBD" w:rsidRDefault="00DE4917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8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8BAB146" w14:textId="72D32BC7" w:rsidR="00D627FA" w:rsidRPr="00D07FBD" w:rsidRDefault="00DE4917" w:rsidP="0026630D">
            <w:pPr>
              <w:rPr>
                <w:lang w:val="en-US"/>
              </w:rPr>
            </w:pPr>
            <w:r w:rsidRPr="00D07FBD">
              <w:rPr>
                <w:lang w:val="en-US"/>
              </w:rPr>
              <w:t>Included</w:t>
            </w:r>
          </w:p>
        </w:tc>
      </w:tr>
      <w:tr w:rsidR="00DE4917" w:rsidRPr="00D07FBD" w14:paraId="6C5AF65E" w14:textId="77777777" w:rsidTr="00B929CB">
        <w:tc>
          <w:tcPr>
            <w:tcW w:w="2799" w:type="dxa"/>
            <w:shd w:val="clear" w:color="auto" w:fill="auto"/>
            <w:vAlign w:val="center"/>
          </w:tcPr>
          <w:p w14:paraId="456BD276" w14:textId="78C671F0" w:rsidR="00DE4917" w:rsidRPr="00D07FBD" w:rsidRDefault="00C925E8" w:rsidP="0026630D">
            <w:pPr>
              <w:rPr>
                <w:lang w:val="de-DE"/>
              </w:rPr>
            </w:pPr>
            <w:r w:rsidRPr="00D07FBD">
              <w:t>Molyneux, T. M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5475E2E4" w14:textId="39627D24" w:rsidR="00DE4917" w:rsidRPr="00D07FBD" w:rsidRDefault="007F3156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3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98E1F7E" w14:textId="2E7BABB8" w:rsidR="00DE4917" w:rsidRPr="00D07FBD" w:rsidRDefault="007F3156" w:rsidP="0026630D">
            <w:pPr>
              <w:rPr>
                <w:lang w:val="en-US"/>
              </w:rPr>
            </w:pPr>
            <w:r w:rsidRPr="00D07FBD">
              <w:rPr>
                <w:lang w:val="en-GB"/>
              </w:rPr>
              <w:t xml:space="preserve">Excluded: Not Adventure Education </w:t>
            </w:r>
          </w:p>
        </w:tc>
      </w:tr>
      <w:tr w:rsidR="007F3156" w:rsidRPr="00D07FBD" w14:paraId="590187B8" w14:textId="77777777" w:rsidTr="00B929CB">
        <w:tc>
          <w:tcPr>
            <w:tcW w:w="2799" w:type="dxa"/>
            <w:shd w:val="clear" w:color="auto" w:fill="auto"/>
            <w:vAlign w:val="center"/>
          </w:tcPr>
          <w:p w14:paraId="3F9E0A4F" w14:textId="5E9BE2A7" w:rsidR="007F3156" w:rsidRPr="00D07FBD" w:rsidRDefault="007E4B6D" w:rsidP="0026630D">
            <w:r w:rsidRPr="00D07FBD">
              <w:t>Morgan, A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2CFE4B59" w14:textId="4DDDE5B7" w:rsidR="007F3156" w:rsidRPr="00D07FBD" w:rsidRDefault="007E4B6D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1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29D5639" w14:textId="49B87080" w:rsidR="007F3156" w:rsidRPr="00D07FBD" w:rsidRDefault="007E4B6D" w:rsidP="0026630D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7E4B6D" w:rsidRPr="00D07FBD" w14:paraId="2D701D55" w14:textId="77777777" w:rsidTr="00B929CB">
        <w:tc>
          <w:tcPr>
            <w:tcW w:w="2799" w:type="dxa"/>
            <w:shd w:val="clear" w:color="auto" w:fill="auto"/>
            <w:vAlign w:val="center"/>
          </w:tcPr>
          <w:p w14:paraId="5AC8ADC5" w14:textId="1FA55147" w:rsidR="007E4B6D" w:rsidRPr="00D07FBD" w:rsidRDefault="00BD2BFA" w:rsidP="0026630D">
            <w:r w:rsidRPr="00D07FBD">
              <w:rPr>
                <w:lang w:val="de-DE"/>
              </w:rPr>
              <w:t xml:space="preserve">Mutz, M. 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5FBF42D2" w14:textId="31AF1997" w:rsidR="007E4B6D" w:rsidRPr="00D07FBD" w:rsidRDefault="00BD2BFA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6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7734D7A" w14:textId="2A916EE9" w:rsidR="007E4B6D" w:rsidRPr="00D07FBD" w:rsidRDefault="00BD2BFA" w:rsidP="0026630D">
            <w:pPr>
              <w:rPr>
                <w:lang w:val="en-GB"/>
              </w:rPr>
            </w:pPr>
            <w:r w:rsidRPr="00D07FBD">
              <w:rPr>
                <w:lang w:val="en-US"/>
              </w:rPr>
              <w:t>Included</w:t>
            </w:r>
          </w:p>
        </w:tc>
      </w:tr>
      <w:tr w:rsidR="00BD2BFA" w:rsidRPr="00D07FBD" w14:paraId="4F2BFDF3" w14:textId="77777777" w:rsidTr="00B929CB">
        <w:tc>
          <w:tcPr>
            <w:tcW w:w="2799" w:type="dxa"/>
            <w:shd w:val="clear" w:color="auto" w:fill="auto"/>
            <w:vAlign w:val="center"/>
          </w:tcPr>
          <w:p w14:paraId="27C47F51" w14:textId="7CDC9E82" w:rsidR="00BD2BFA" w:rsidRPr="00D07FBD" w:rsidRDefault="00726530" w:rsidP="0026630D">
            <w:pPr>
              <w:rPr>
                <w:lang w:val="de-DE"/>
              </w:rPr>
            </w:pPr>
            <w:r w:rsidRPr="00D07FBD">
              <w:t>Mutz, M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3854FB7A" w14:textId="6E712490" w:rsidR="00BD2BFA" w:rsidRPr="00D07FBD" w:rsidRDefault="00726530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9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F4041E0" w14:textId="20D47043" w:rsidR="00BD2BFA" w:rsidRPr="00D07FBD" w:rsidRDefault="00726530" w:rsidP="0026630D">
            <w:pPr>
              <w:rPr>
                <w:lang w:val="en-US"/>
              </w:rPr>
            </w:pPr>
            <w:r w:rsidRPr="00D07FBD">
              <w:rPr>
                <w:lang w:val="en-US"/>
              </w:rPr>
              <w:t>Included</w:t>
            </w:r>
          </w:p>
        </w:tc>
      </w:tr>
      <w:tr w:rsidR="00726530" w:rsidRPr="00D07FBD" w14:paraId="175F9B5F" w14:textId="77777777" w:rsidTr="00B929CB">
        <w:tc>
          <w:tcPr>
            <w:tcW w:w="2799" w:type="dxa"/>
            <w:shd w:val="clear" w:color="auto" w:fill="auto"/>
            <w:vAlign w:val="center"/>
          </w:tcPr>
          <w:p w14:paraId="1287D5F9" w14:textId="527FCBB5" w:rsidR="00726530" w:rsidRPr="00D07FBD" w:rsidRDefault="00AE5571" w:rsidP="0026630D">
            <w:r w:rsidRPr="00D07FBD">
              <w:t>Opper, B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00287F16" w14:textId="20AD9EFC" w:rsidR="00726530" w:rsidRPr="00D07FBD" w:rsidRDefault="00AE5571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6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CA0295D" w14:textId="211E835D" w:rsidR="00726530" w:rsidRPr="00D07FBD" w:rsidRDefault="00AE5571" w:rsidP="0026630D">
            <w:pPr>
              <w:rPr>
                <w:lang w:val="en-US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AE5571" w:rsidRPr="00D07FBD" w14:paraId="48C47F6C" w14:textId="77777777" w:rsidTr="00B929CB">
        <w:tc>
          <w:tcPr>
            <w:tcW w:w="2799" w:type="dxa"/>
            <w:shd w:val="clear" w:color="auto" w:fill="auto"/>
            <w:vAlign w:val="center"/>
          </w:tcPr>
          <w:p w14:paraId="3F3C58EF" w14:textId="7C7C6723" w:rsidR="00AE5571" w:rsidRPr="00D07FBD" w:rsidRDefault="004E1613" w:rsidP="0026630D">
            <w:r w:rsidRPr="00D07FBD">
              <w:t>Orson, C. N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092C92DB" w14:textId="1DE30945" w:rsidR="00AE5571" w:rsidRPr="00D07FBD" w:rsidRDefault="004E1613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0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E0AA0B9" w14:textId="495C7EC3" w:rsidR="00AE5571" w:rsidRPr="00D07FBD" w:rsidRDefault="004E1613" w:rsidP="0026630D">
            <w:pPr>
              <w:rPr>
                <w:lang w:val="en-GB"/>
              </w:rPr>
            </w:pPr>
            <w:r w:rsidRPr="00D07FBD">
              <w:rPr>
                <w:lang w:val="en-US"/>
              </w:rPr>
              <w:t>Included</w:t>
            </w:r>
          </w:p>
        </w:tc>
      </w:tr>
      <w:tr w:rsidR="004E1613" w:rsidRPr="00D07FBD" w14:paraId="039C8ACA" w14:textId="77777777" w:rsidTr="00B929CB">
        <w:tc>
          <w:tcPr>
            <w:tcW w:w="2799" w:type="dxa"/>
            <w:shd w:val="clear" w:color="auto" w:fill="auto"/>
            <w:vAlign w:val="center"/>
          </w:tcPr>
          <w:p w14:paraId="5B4535FF" w14:textId="5EA1F065" w:rsidR="004E1613" w:rsidRPr="00D07FBD" w:rsidRDefault="007B3216" w:rsidP="0026630D">
            <w:r w:rsidRPr="00D07FBD">
              <w:t>Overholt, J. R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09356962" w14:textId="725AA51C" w:rsidR="004E1613" w:rsidRPr="00D07FBD" w:rsidRDefault="007B3216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2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1187DBC" w14:textId="792F0C25" w:rsidR="004E1613" w:rsidRPr="00D07FBD" w:rsidRDefault="007B3216" w:rsidP="0026630D">
            <w:pPr>
              <w:rPr>
                <w:lang w:val="en-US"/>
              </w:rPr>
            </w:pPr>
            <w:r w:rsidRPr="00D07FBD">
              <w:rPr>
                <w:lang w:val="en-GB"/>
              </w:rPr>
              <w:t xml:space="preserve">Excluded: Not Adventure Education </w:t>
            </w:r>
          </w:p>
        </w:tc>
      </w:tr>
      <w:tr w:rsidR="007B3216" w:rsidRPr="00D07FBD" w14:paraId="662DF98F" w14:textId="77777777" w:rsidTr="00B929CB">
        <w:tc>
          <w:tcPr>
            <w:tcW w:w="2799" w:type="dxa"/>
            <w:shd w:val="clear" w:color="auto" w:fill="auto"/>
            <w:vAlign w:val="center"/>
          </w:tcPr>
          <w:p w14:paraId="09F63D65" w14:textId="4282CFD0" w:rsidR="007B3216" w:rsidRPr="00D07FBD" w:rsidRDefault="000E1CBE" w:rsidP="0026630D">
            <w:r w:rsidRPr="00D07FBD">
              <w:t xml:space="preserve">Palmer, S. O. 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469E0563" w14:textId="3FC72271" w:rsidR="007B3216" w:rsidRPr="00D07FBD" w:rsidRDefault="000E1CBE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6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7417B8F" w14:textId="573B4CEA" w:rsidR="007B3216" w:rsidRPr="00D07FBD" w:rsidRDefault="000E1CBE" w:rsidP="0026630D">
            <w:pPr>
              <w:rPr>
                <w:lang w:val="en-GB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0E1CBE" w:rsidRPr="00D07FBD" w14:paraId="5A7CC519" w14:textId="77777777" w:rsidTr="00B929CB">
        <w:tc>
          <w:tcPr>
            <w:tcW w:w="2799" w:type="dxa"/>
            <w:shd w:val="clear" w:color="auto" w:fill="auto"/>
            <w:vAlign w:val="center"/>
          </w:tcPr>
          <w:p w14:paraId="57D1E4FE" w14:textId="7F23F631" w:rsidR="000E1CBE" w:rsidRPr="00D07FBD" w:rsidRDefault="008336E4" w:rsidP="0026630D">
            <w:r w:rsidRPr="00D07FBD">
              <w:t xml:space="preserve">Prince, H. E. 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2A4AC349" w14:textId="28659EBF" w:rsidR="000E1CBE" w:rsidRPr="00D07FBD" w:rsidRDefault="008336E4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21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1328749" w14:textId="66BA0163" w:rsidR="000E1CBE" w:rsidRPr="00D07FBD" w:rsidRDefault="008336E4" w:rsidP="0026630D">
            <w:pPr>
              <w:rPr>
                <w:lang w:val="en-GB"/>
              </w:rPr>
            </w:pPr>
            <w:r w:rsidRPr="00D07FBD">
              <w:rPr>
                <w:lang w:val="en-GB"/>
              </w:rPr>
              <w:t>Excluded: Systematic Review</w:t>
            </w:r>
          </w:p>
        </w:tc>
      </w:tr>
      <w:tr w:rsidR="008336E4" w:rsidRPr="00D07FBD" w14:paraId="2CC3CC59" w14:textId="77777777" w:rsidTr="00B929CB">
        <w:tc>
          <w:tcPr>
            <w:tcW w:w="2799" w:type="dxa"/>
            <w:shd w:val="clear" w:color="auto" w:fill="auto"/>
            <w:vAlign w:val="center"/>
          </w:tcPr>
          <w:p w14:paraId="5F451AAA" w14:textId="0A503931" w:rsidR="008336E4" w:rsidRPr="00D07FBD" w:rsidRDefault="00E62668" w:rsidP="0026630D">
            <w:r w:rsidRPr="00D07FBD">
              <w:t>Richmond, D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791CD27B" w14:textId="565B8910" w:rsidR="008336E4" w:rsidRPr="00D07FBD" w:rsidRDefault="00E62668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8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1C3BA02" w14:textId="040BBC27" w:rsidR="008336E4" w:rsidRPr="00D07FBD" w:rsidRDefault="00E62668" w:rsidP="0026630D">
            <w:pPr>
              <w:rPr>
                <w:lang w:val="en-GB"/>
              </w:rPr>
            </w:pPr>
            <w:r w:rsidRPr="00D07FBD">
              <w:rPr>
                <w:lang w:val="en-US"/>
              </w:rPr>
              <w:t>Included</w:t>
            </w:r>
          </w:p>
        </w:tc>
      </w:tr>
      <w:tr w:rsidR="00E62668" w:rsidRPr="00D07FBD" w14:paraId="17552CD4" w14:textId="77777777" w:rsidTr="00B929CB">
        <w:tc>
          <w:tcPr>
            <w:tcW w:w="2799" w:type="dxa"/>
            <w:shd w:val="clear" w:color="auto" w:fill="auto"/>
            <w:vAlign w:val="center"/>
          </w:tcPr>
          <w:p w14:paraId="40226CC9" w14:textId="5EEE3B41" w:rsidR="00E62668" w:rsidRPr="00D07FBD" w:rsidRDefault="00FC0597" w:rsidP="0026630D">
            <w:r w:rsidRPr="00D07FBD">
              <w:t xml:space="preserve">Richmond, D. J. 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03B42FEB" w14:textId="78436AD0" w:rsidR="00E62668" w:rsidRPr="00D07FBD" w:rsidRDefault="00FC0597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7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29EF621" w14:textId="1B33A6E4" w:rsidR="00E62668" w:rsidRPr="00D07FBD" w:rsidRDefault="00FC0597" w:rsidP="0026630D">
            <w:pPr>
              <w:rPr>
                <w:lang w:val="en-US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FC0597" w:rsidRPr="00D07FBD" w14:paraId="76F1DEEF" w14:textId="77777777" w:rsidTr="00B929CB">
        <w:tc>
          <w:tcPr>
            <w:tcW w:w="2799" w:type="dxa"/>
            <w:shd w:val="clear" w:color="auto" w:fill="auto"/>
            <w:vAlign w:val="center"/>
          </w:tcPr>
          <w:p w14:paraId="72D5E970" w14:textId="1E2F9FE0" w:rsidR="00FC0597" w:rsidRPr="00D07FBD" w:rsidRDefault="001017B8" w:rsidP="0026630D">
            <w:r w:rsidRPr="00D07FBD">
              <w:t>Ritchie, S. D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13695936" w14:textId="5D17DD19" w:rsidR="00FC0597" w:rsidRPr="00D07FBD" w:rsidRDefault="001017B8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5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B903945" w14:textId="7008B907" w:rsidR="00FC0597" w:rsidRPr="00D07FBD" w:rsidRDefault="001017B8" w:rsidP="0026630D">
            <w:pPr>
              <w:rPr>
                <w:lang w:val="en-GB"/>
              </w:rPr>
            </w:pPr>
            <w:r w:rsidRPr="00D07FBD">
              <w:rPr>
                <w:lang w:val="en-US"/>
              </w:rPr>
              <w:t>Included</w:t>
            </w:r>
          </w:p>
        </w:tc>
      </w:tr>
      <w:tr w:rsidR="001017B8" w:rsidRPr="00D07FBD" w14:paraId="3E4FAA02" w14:textId="77777777" w:rsidTr="00B929CB">
        <w:tc>
          <w:tcPr>
            <w:tcW w:w="2799" w:type="dxa"/>
            <w:shd w:val="clear" w:color="auto" w:fill="auto"/>
            <w:vAlign w:val="center"/>
          </w:tcPr>
          <w:p w14:paraId="245E4B0D" w14:textId="06637448" w:rsidR="001017B8" w:rsidRPr="00D07FBD" w:rsidRDefault="00736760" w:rsidP="0026630D">
            <w:r w:rsidRPr="00D07FBD">
              <w:t xml:space="preserve">Rizzo, G. 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5071FBC0" w14:textId="657F56E1" w:rsidR="001017B8" w:rsidRPr="00D07FBD" w:rsidRDefault="00736760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8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FD3E046" w14:textId="2FCD2607" w:rsidR="001017B8" w:rsidRPr="00D07FBD" w:rsidRDefault="00736760" w:rsidP="0026630D">
            <w:pPr>
              <w:rPr>
                <w:lang w:val="en-US"/>
              </w:rPr>
            </w:pPr>
            <w:r w:rsidRPr="00D07FBD">
              <w:rPr>
                <w:lang w:val="en-GB"/>
              </w:rPr>
              <w:t xml:space="preserve">Excluded: Dissertation </w:t>
            </w:r>
          </w:p>
        </w:tc>
      </w:tr>
      <w:tr w:rsidR="00736760" w:rsidRPr="00D07FBD" w14:paraId="759950EF" w14:textId="77777777" w:rsidTr="00B929CB">
        <w:tc>
          <w:tcPr>
            <w:tcW w:w="2799" w:type="dxa"/>
            <w:shd w:val="clear" w:color="auto" w:fill="auto"/>
            <w:vAlign w:val="center"/>
          </w:tcPr>
          <w:p w14:paraId="09F63F7C" w14:textId="7CE670F8" w:rsidR="00736760" w:rsidRPr="00D07FBD" w:rsidRDefault="00C1056B" w:rsidP="0026630D">
            <w:r w:rsidRPr="00D07FBD">
              <w:t>Scarf, D.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46EE37F6" w14:textId="2815F9BC" w:rsidR="00736760" w:rsidRPr="00D07FBD" w:rsidRDefault="00C1056B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18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BE5AFE2" w14:textId="6791F7A9" w:rsidR="00736760" w:rsidRPr="00D07FBD" w:rsidRDefault="00C1056B" w:rsidP="0026630D">
            <w:pPr>
              <w:rPr>
                <w:lang w:val="en-GB"/>
              </w:rPr>
            </w:pPr>
            <w:r w:rsidRPr="00D07FBD">
              <w:rPr>
                <w:lang w:val="en-US"/>
              </w:rPr>
              <w:t>Included</w:t>
            </w:r>
          </w:p>
        </w:tc>
      </w:tr>
      <w:tr w:rsidR="00C1056B" w:rsidRPr="00D07FBD" w14:paraId="7700CE1A" w14:textId="77777777" w:rsidTr="00B929CB">
        <w:tc>
          <w:tcPr>
            <w:tcW w:w="2799" w:type="dxa"/>
            <w:shd w:val="clear" w:color="auto" w:fill="auto"/>
            <w:vAlign w:val="center"/>
          </w:tcPr>
          <w:p w14:paraId="3661C62D" w14:textId="44967331" w:rsidR="00C1056B" w:rsidRPr="00D07FBD" w:rsidRDefault="0072151B" w:rsidP="0026630D">
            <w:r w:rsidRPr="00D07FBD">
              <w:t>Zmudy, M. H</w:t>
            </w:r>
          </w:p>
        </w:tc>
        <w:tc>
          <w:tcPr>
            <w:tcW w:w="1629" w:type="dxa"/>
            <w:gridSpan w:val="2"/>
            <w:shd w:val="clear" w:color="auto" w:fill="auto"/>
            <w:vAlign w:val="center"/>
          </w:tcPr>
          <w:p w14:paraId="5FFC8104" w14:textId="28D6147C" w:rsidR="00C1056B" w:rsidRPr="00D07FBD" w:rsidRDefault="0072151B" w:rsidP="0026630D">
            <w:pPr>
              <w:jc w:val="center"/>
              <w:rPr>
                <w:lang w:val="en-GB"/>
              </w:rPr>
            </w:pPr>
            <w:r w:rsidRPr="00D07FBD">
              <w:rPr>
                <w:lang w:val="en-GB"/>
              </w:rPr>
              <w:t>2009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4EE5A08" w14:textId="630B8FE0" w:rsidR="00C1056B" w:rsidRPr="00D07FBD" w:rsidRDefault="0072151B" w:rsidP="0026630D">
            <w:pPr>
              <w:rPr>
                <w:lang w:val="en-US"/>
              </w:rPr>
            </w:pPr>
            <w:r w:rsidRPr="00D07FBD">
              <w:rPr>
                <w:lang w:val="en-GB"/>
              </w:rPr>
              <w:t xml:space="preserve">Excluded: Not Adventure Education </w:t>
            </w:r>
          </w:p>
        </w:tc>
      </w:tr>
    </w:tbl>
    <w:p w14:paraId="7006F4C4" w14:textId="77777777" w:rsidR="001C31CB" w:rsidRPr="00D07FBD" w:rsidRDefault="001C31CB" w:rsidP="006701FF">
      <w:pPr>
        <w:rPr>
          <w:lang w:val="en-US"/>
        </w:rPr>
      </w:pPr>
    </w:p>
    <w:sectPr w:rsidR="001C31CB" w:rsidRPr="00D07FBD" w:rsidSect="00FA7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6352F" w14:textId="77777777" w:rsidR="00B2330F" w:rsidRDefault="00B2330F" w:rsidP="00E7333A">
      <w:r>
        <w:separator/>
      </w:r>
    </w:p>
  </w:endnote>
  <w:endnote w:type="continuationSeparator" w:id="0">
    <w:p w14:paraId="6F29AFD0" w14:textId="77777777" w:rsidR="00B2330F" w:rsidRDefault="00B2330F" w:rsidP="00E73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EDAFD" w14:textId="77777777" w:rsidR="00B2330F" w:rsidRDefault="00B2330F" w:rsidP="00E7333A">
      <w:r>
        <w:separator/>
      </w:r>
    </w:p>
  </w:footnote>
  <w:footnote w:type="continuationSeparator" w:id="0">
    <w:p w14:paraId="7E10233A" w14:textId="77777777" w:rsidR="00B2330F" w:rsidRDefault="00B2330F" w:rsidP="00E73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819"/>
    <w:rsid w:val="000A0EF7"/>
    <w:rsid w:val="000E1CBE"/>
    <w:rsid w:val="001017B8"/>
    <w:rsid w:val="00156AAF"/>
    <w:rsid w:val="001C31CB"/>
    <w:rsid w:val="001E529C"/>
    <w:rsid w:val="0026630D"/>
    <w:rsid w:val="0029554E"/>
    <w:rsid w:val="002A10E0"/>
    <w:rsid w:val="002F040F"/>
    <w:rsid w:val="00337C73"/>
    <w:rsid w:val="003630F4"/>
    <w:rsid w:val="003B4329"/>
    <w:rsid w:val="004017A9"/>
    <w:rsid w:val="00410C35"/>
    <w:rsid w:val="00440674"/>
    <w:rsid w:val="004930CB"/>
    <w:rsid w:val="004B0294"/>
    <w:rsid w:val="004E1613"/>
    <w:rsid w:val="005144AB"/>
    <w:rsid w:val="005804E0"/>
    <w:rsid w:val="005A1027"/>
    <w:rsid w:val="005F59DA"/>
    <w:rsid w:val="005F6760"/>
    <w:rsid w:val="00624C60"/>
    <w:rsid w:val="006701FF"/>
    <w:rsid w:val="00692608"/>
    <w:rsid w:val="006B2896"/>
    <w:rsid w:val="007179DF"/>
    <w:rsid w:val="0072151B"/>
    <w:rsid w:val="00726530"/>
    <w:rsid w:val="00736760"/>
    <w:rsid w:val="00785DA7"/>
    <w:rsid w:val="007A4111"/>
    <w:rsid w:val="007B3216"/>
    <w:rsid w:val="007E4B6D"/>
    <w:rsid w:val="007F3156"/>
    <w:rsid w:val="00813E4F"/>
    <w:rsid w:val="008336E4"/>
    <w:rsid w:val="00843881"/>
    <w:rsid w:val="008947B1"/>
    <w:rsid w:val="009611E8"/>
    <w:rsid w:val="00993158"/>
    <w:rsid w:val="009979C9"/>
    <w:rsid w:val="009E38B0"/>
    <w:rsid w:val="009F793F"/>
    <w:rsid w:val="00A52E73"/>
    <w:rsid w:val="00A67137"/>
    <w:rsid w:val="00A85B46"/>
    <w:rsid w:val="00AC1805"/>
    <w:rsid w:val="00AE1EE1"/>
    <w:rsid w:val="00AE5571"/>
    <w:rsid w:val="00B2330F"/>
    <w:rsid w:val="00B6187B"/>
    <w:rsid w:val="00B73F40"/>
    <w:rsid w:val="00B929CB"/>
    <w:rsid w:val="00BD2BFA"/>
    <w:rsid w:val="00BD667D"/>
    <w:rsid w:val="00C1056B"/>
    <w:rsid w:val="00C925E8"/>
    <w:rsid w:val="00D076F7"/>
    <w:rsid w:val="00D07FBD"/>
    <w:rsid w:val="00D22516"/>
    <w:rsid w:val="00D24E30"/>
    <w:rsid w:val="00D27581"/>
    <w:rsid w:val="00D627FA"/>
    <w:rsid w:val="00DA0D34"/>
    <w:rsid w:val="00DD5AD1"/>
    <w:rsid w:val="00DE4917"/>
    <w:rsid w:val="00E62668"/>
    <w:rsid w:val="00E7333A"/>
    <w:rsid w:val="00E86819"/>
    <w:rsid w:val="00F7258D"/>
    <w:rsid w:val="00FA7D55"/>
    <w:rsid w:val="00FC0597"/>
    <w:rsid w:val="00FF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7E8C53"/>
  <w15:chartTrackingRefBased/>
  <w15:docId w15:val="{D7D335F9-B3A1-4AAA-8C8B-0A5758E4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30"/>
        <w:lang w:val="en-GB" w:eastAsia="zh-CN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294"/>
    <w:pPr>
      <w:spacing w:after="0" w:line="240" w:lineRule="auto"/>
    </w:pPr>
    <w:rPr>
      <w:rFonts w:ascii="Times New Roman" w:eastAsia="Times New Roman" w:hAnsi="Times New Roman" w:cs="Times New Roman"/>
      <w:szCs w:val="24"/>
      <w:lang w:val="pt-BR" w:eastAsia="pt-BR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8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8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8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8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81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81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81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8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8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8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8681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8681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86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81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33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33A"/>
  </w:style>
  <w:style w:type="paragraph" w:styleId="Footer">
    <w:name w:val="footer"/>
    <w:basedOn w:val="Normal"/>
    <w:link w:val="FooterChar"/>
    <w:uiPriority w:val="99"/>
    <w:unhideWhenUsed/>
    <w:rsid w:val="00E733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33A"/>
  </w:style>
  <w:style w:type="paragraph" w:styleId="NormalWeb">
    <w:name w:val="Normal (Web)"/>
    <w:basedOn w:val="Normal"/>
    <w:uiPriority w:val="99"/>
    <w:unhideWhenUsed/>
    <w:rsid w:val="004B0294"/>
    <w:pPr>
      <w:spacing w:before="100" w:beforeAutospacing="1" w:after="100" w:afterAutospacing="1" w:line="360" w:lineRule="atLeast"/>
    </w:pPr>
    <w:rPr>
      <w:sz w:val="29"/>
      <w:szCs w:val="29"/>
    </w:rPr>
  </w:style>
  <w:style w:type="character" w:customStyle="1" w:styleId="highlight">
    <w:name w:val="highlight"/>
    <w:basedOn w:val="DefaultParagraphFont"/>
    <w:rsid w:val="004B0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97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01</Words>
  <Characters>1161</Characters>
  <Application>Microsoft Office Word</Application>
  <DocSecurity>0</DocSecurity>
  <Lines>96</Lines>
  <Paragraphs>94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ina Binta A GHANI</dc:creator>
  <cp:keywords/>
  <dc:description/>
  <cp:lastModifiedBy>Ruhina Binta A GHANI</cp:lastModifiedBy>
  <cp:revision>65</cp:revision>
  <dcterms:created xsi:type="dcterms:W3CDTF">2025-05-26T02:15:00Z</dcterms:created>
  <dcterms:modified xsi:type="dcterms:W3CDTF">2025-06-13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bbd6bf-c190-4b10-9dfa-c680c446311d</vt:lpwstr>
  </property>
</Properties>
</file>